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D46" w:rsidRDefault="00A84C0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nnex 4</w:t>
      </w:r>
      <w:r w:rsidR="002F6142">
        <w:rPr>
          <w:b/>
          <w:bCs/>
          <w:sz w:val="24"/>
          <w:szCs w:val="24"/>
        </w:rPr>
        <w:t xml:space="preserve">: </w:t>
      </w:r>
      <w:r w:rsidR="00C17177">
        <w:rPr>
          <w:b/>
          <w:bCs/>
          <w:sz w:val="24"/>
          <w:szCs w:val="24"/>
        </w:rPr>
        <w:t>Quality assessment of eight</w:t>
      </w:r>
      <w:r w:rsidR="00B25334" w:rsidRPr="00B25334">
        <w:rPr>
          <w:b/>
          <w:bCs/>
          <w:sz w:val="24"/>
          <w:szCs w:val="24"/>
        </w:rPr>
        <w:t xml:space="preserve"> ecologic studies included in the systematic review</w:t>
      </w:r>
    </w:p>
    <w:p w:rsidR="00B25334" w:rsidRDefault="00B25334">
      <w:r>
        <w:t>Study: Althabe 2006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B25334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B25334" w:rsidRPr="00AE334F" w:rsidRDefault="00B25334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B25334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B25334" w:rsidRPr="00AE334F" w:rsidRDefault="00B25334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B25334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B25334" w:rsidRPr="00AE334F" w:rsidRDefault="00B25334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2E46F8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B25334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6735E2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B25334" w:rsidRPr="0088214B" w:rsidRDefault="00B25334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B25334" w:rsidP="00B253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B253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25334" w:rsidRPr="004C1685" w:rsidRDefault="00B25334" w:rsidP="00B25334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5334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B25334" w:rsidRPr="0088214B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5832CA" w:rsidRPr="003F6373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B25334" w:rsidRPr="0088214B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B25334" w:rsidRPr="00AE334F" w:rsidRDefault="00B25334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6735E2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pearman’s rank correlation</w:t>
            </w:r>
            <w:r>
              <w:rPr>
                <w:sz w:val="20"/>
                <w:szCs w:val="20"/>
              </w:rPr>
              <w:t xml:space="preserve">, </w:t>
            </w:r>
            <w:r w:rsidRPr="005937E5">
              <w:rPr>
                <w:sz w:val="20"/>
                <w:szCs w:val="20"/>
                <w:u w:val="single"/>
              </w:rPr>
              <w:t xml:space="preserve">Linear </w:t>
            </w:r>
            <w:r w:rsidR="005937E5" w:rsidRPr="005937E5">
              <w:rPr>
                <w:sz w:val="20"/>
                <w:szCs w:val="20"/>
                <w:u w:val="single"/>
              </w:rPr>
              <w:t>regression model</w:t>
            </w:r>
            <w:r>
              <w:rPr>
                <w:sz w:val="20"/>
                <w:szCs w:val="20"/>
              </w:rPr>
              <w:t xml:space="preserve">, </w:t>
            </w:r>
            <w:r w:rsidRPr="0088214B">
              <w:rPr>
                <w:sz w:val="20"/>
                <w:szCs w:val="20"/>
              </w:rPr>
              <w:t>Quadratic model</w:t>
            </w:r>
            <w:r>
              <w:rPr>
                <w:sz w:val="20"/>
                <w:szCs w:val="20"/>
              </w:rPr>
              <w:t>, Exponential model</w:t>
            </w:r>
            <w:r w:rsidR="005937E5">
              <w:rPr>
                <w:sz w:val="20"/>
                <w:szCs w:val="20"/>
              </w:rPr>
              <w:t xml:space="preserve">, </w:t>
            </w:r>
            <w:r w:rsidRPr="0088214B">
              <w:rPr>
                <w:sz w:val="20"/>
                <w:szCs w:val="20"/>
              </w:rPr>
              <w:t>LOWESS</w:t>
            </w:r>
            <w:r>
              <w:rPr>
                <w:sz w:val="20"/>
                <w:szCs w:val="20"/>
              </w:rPr>
              <w:t xml:space="preserve">, </w:t>
            </w:r>
            <w:r w:rsidRPr="0088214B">
              <w:rPr>
                <w:sz w:val="20"/>
                <w:szCs w:val="20"/>
              </w:rPr>
              <w:t>Fractional polynomial regression</w:t>
            </w:r>
            <w:r w:rsidR="005B0767">
              <w:rPr>
                <w:sz w:val="20"/>
                <w:szCs w:val="20"/>
              </w:rPr>
              <w:t>,</w:t>
            </w:r>
            <w:r w:rsidR="005B0767" w:rsidRPr="0088214B">
              <w:rPr>
                <w:sz w:val="20"/>
                <w:szCs w:val="20"/>
              </w:rPr>
              <w:t xml:space="preserve"> 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017F3F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017F3F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B25334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DB350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88214B" w:rsidRDefault="00B25334" w:rsidP="00AA0C60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</w:t>
            </w:r>
            <w:r w:rsidR="00AA0C60">
              <w:rPr>
                <w:sz w:val="20"/>
                <w:szCs w:val="20"/>
              </w:rPr>
              <w:t>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25334" w:rsidRPr="004C1685" w:rsidRDefault="00017F3F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B25334" w:rsidRPr="00AE334F" w:rsidRDefault="00B25334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B25334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25334" w:rsidRPr="0088214B" w:rsidRDefault="00AA0C6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363B8D" w:rsidRDefault="00B25334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95B82" w:rsidRDefault="00695B82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Jus</w:t>
            </w:r>
            <w:r w:rsidR="00AA0C60">
              <w:rPr>
                <w:sz w:val="20"/>
                <w:szCs w:val="20"/>
              </w:rPr>
              <w:t>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363B8D" w:rsidRDefault="00B25334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695B82" w:rsidRDefault="00695B82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B25334" w:rsidRPr="0088214B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AA0C60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B25334" w:rsidRDefault="00B25334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B25334" w:rsidRPr="00363B8D" w:rsidRDefault="00B25334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695B82" w:rsidRDefault="00695B82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25334" w:rsidRPr="004C1685" w:rsidRDefault="00B2533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25334" w:rsidRPr="004C1685" w:rsidTr="00B25334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B25334" w:rsidRPr="00AE334F" w:rsidRDefault="00B25334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POINTS</w:t>
            </w:r>
            <w:r w:rsidR="00695B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                                                   </w:t>
            </w:r>
            <w:r w:rsidR="00DB35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</w:t>
            </w:r>
            <w:r w:rsidR="002E46F8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</w:tr>
    </w:tbl>
    <w:p w:rsidR="00B25334" w:rsidRDefault="00B25334"/>
    <w:p w:rsidR="00AC0F36" w:rsidRDefault="00AC0F36" w:rsidP="00075BD1"/>
    <w:p w:rsidR="00075BD1" w:rsidRDefault="00017F3F" w:rsidP="002F6142">
      <w:r>
        <w:br w:type="page"/>
      </w:r>
      <w:r w:rsidR="00075BD1">
        <w:lastRenderedPageBreak/>
        <w:t>Study: Betrán 2007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075BD1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075BD1" w:rsidRPr="00AE334F" w:rsidRDefault="00075BD1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075BD1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075BD1" w:rsidRPr="00AE334F" w:rsidRDefault="00075BD1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075BD1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5BD1" w:rsidRPr="00AE334F" w:rsidRDefault="00075BD1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56440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075BD1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4C1685" w:rsidRDefault="00AB7594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075BD1" w:rsidRPr="0088214B" w:rsidRDefault="00075BD1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5BD1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075BD1" w:rsidRPr="0088214B" w:rsidRDefault="00075BD1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BD1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075BD1" w:rsidRPr="0088214B" w:rsidRDefault="00075BD1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ource of</w:t>
            </w:r>
            <w:r w:rsidR="005832CA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5832CA" w:rsidRPr="003F6373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075BD1" w:rsidRPr="0088214B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075BD1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75BD1" w:rsidRPr="004C1685" w:rsidRDefault="00075BD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75BD1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5BD1" w:rsidRPr="00AE334F" w:rsidRDefault="00075BD1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5937E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5937E5" w:rsidRDefault="005937E5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5937E5">
              <w:rPr>
                <w:sz w:val="20"/>
                <w:szCs w:val="20"/>
              </w:rPr>
              <w:t xml:space="preserve">Spearman’s rank correlation, Linear regression model, Quadratic model, Exponential model, </w:t>
            </w:r>
            <w:r w:rsidRPr="005937E5">
              <w:rPr>
                <w:sz w:val="20"/>
                <w:szCs w:val="20"/>
                <w:u w:val="single"/>
              </w:rPr>
              <w:t>LOWESS</w:t>
            </w:r>
            <w:r w:rsidRPr="005937E5">
              <w:rPr>
                <w:sz w:val="20"/>
                <w:szCs w:val="20"/>
              </w:rPr>
              <w:t>, Fractional polynomial regression</w:t>
            </w:r>
            <w:r w:rsidR="005B0767">
              <w:rPr>
                <w:sz w:val="20"/>
                <w:szCs w:val="20"/>
              </w:rPr>
              <w:t>,</w:t>
            </w:r>
            <w:r w:rsidR="005B0767" w:rsidRPr="005937E5">
              <w:rPr>
                <w:sz w:val="20"/>
                <w:szCs w:val="20"/>
              </w:rPr>
              <w:t xml:space="preserve"> 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937E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937E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Default="005937E5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5937E5" w:rsidRDefault="005937E5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5937E5" w:rsidRPr="0088214B" w:rsidRDefault="005937E5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937E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88214B" w:rsidRDefault="005937E5" w:rsidP="00AA0C60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Proper adjustment for covariates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937E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5937E5" w:rsidRPr="00AE334F" w:rsidRDefault="005937E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5937E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937E5" w:rsidRPr="0088214B" w:rsidRDefault="00AA0C60" w:rsidP="00AA0C60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5937E5" w:rsidRPr="00363B8D" w:rsidRDefault="005937E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937E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Jus</w:t>
            </w:r>
            <w:r w:rsidR="00AA0C60">
              <w:rPr>
                <w:sz w:val="20"/>
                <w:szCs w:val="20"/>
              </w:rPr>
              <w:t>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5937E5" w:rsidRPr="00363B8D" w:rsidRDefault="005937E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937E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5937E5" w:rsidRPr="0088214B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AA0C60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5937E5" w:rsidRPr="00363B8D" w:rsidRDefault="005937E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5937E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937E5" w:rsidRPr="004C1685" w:rsidRDefault="005937E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937E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5937E5" w:rsidRPr="00AE334F" w:rsidRDefault="005937E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</w:t>
            </w:r>
            <w:r w:rsidR="005644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15</w:t>
            </w:r>
          </w:p>
        </w:tc>
      </w:tr>
    </w:tbl>
    <w:p w:rsidR="00075BD1" w:rsidRDefault="00075BD1" w:rsidP="00075BD1"/>
    <w:p w:rsidR="00DF523B" w:rsidRDefault="00DF523B" w:rsidP="00DF523B"/>
    <w:p w:rsidR="006735E2" w:rsidRDefault="006735E2">
      <w:r>
        <w:br w:type="page"/>
      </w:r>
    </w:p>
    <w:p w:rsidR="00DF523B" w:rsidRDefault="00DF523B" w:rsidP="00DF523B">
      <w:r>
        <w:lastRenderedPageBreak/>
        <w:t>Study: Jurdi 2004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DF523B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F523B" w:rsidRPr="00AE334F" w:rsidRDefault="00DF523B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F523B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F523B" w:rsidRPr="00AE334F" w:rsidRDefault="00DF523B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DF523B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F523B" w:rsidRPr="00AE334F" w:rsidRDefault="00DF523B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DF523B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DF523B" w:rsidRPr="0088214B" w:rsidRDefault="00DF523B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23B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DF523B" w:rsidRPr="0088214B" w:rsidRDefault="005832CA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5832CA" w:rsidRPr="003F6373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DF523B" w:rsidRPr="0088214B" w:rsidRDefault="005832CA" w:rsidP="005832CA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F523B" w:rsidRPr="00AE334F" w:rsidRDefault="00DF523B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504C6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D504C6">
              <w:rPr>
                <w:sz w:val="20"/>
                <w:szCs w:val="20"/>
                <w:u w:val="single"/>
              </w:rPr>
              <w:t>Spearman’s rank correlation</w:t>
            </w:r>
            <w:r w:rsidRPr="005937E5">
              <w:rPr>
                <w:sz w:val="20"/>
                <w:szCs w:val="20"/>
              </w:rPr>
              <w:t>, Linear regression model, Quadratic model, Exponential model, LOWESS, Fractional polynomial regression</w:t>
            </w:r>
            <w:r w:rsidR="005B0767">
              <w:rPr>
                <w:sz w:val="20"/>
                <w:szCs w:val="20"/>
              </w:rPr>
              <w:t>,</w:t>
            </w:r>
            <w:r w:rsidR="005B0767" w:rsidRPr="005937E5">
              <w:rPr>
                <w:sz w:val="20"/>
                <w:szCs w:val="20"/>
              </w:rPr>
              <w:t xml:space="preserve"> </w:t>
            </w:r>
            <w:r w:rsidR="005B0767">
              <w:rPr>
                <w:sz w:val="20"/>
                <w:szCs w:val="20"/>
              </w:rPr>
              <w:t>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DF523B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DB350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F523B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88214B" w:rsidRDefault="00DF523B" w:rsidP="00FC0D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</w:t>
            </w:r>
            <w:r w:rsidR="00FC0D62">
              <w:rPr>
                <w:sz w:val="20"/>
                <w:szCs w:val="20"/>
              </w:rPr>
              <w:t>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F523B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F523B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F523B" w:rsidRPr="00AE334F" w:rsidRDefault="00DF523B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DF523B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F523B" w:rsidRPr="0088214B" w:rsidRDefault="00FC0D62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363B8D" w:rsidRDefault="00DF523B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523B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F523B" w:rsidRPr="0088214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Jus</w:t>
            </w:r>
            <w:r w:rsidR="00FC0D62">
              <w:rPr>
                <w:sz w:val="20"/>
                <w:szCs w:val="20"/>
              </w:rPr>
              <w:t>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F523B" w:rsidRDefault="00DF523B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F523B" w:rsidRPr="00363B8D" w:rsidRDefault="00DF523B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F523B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F523B" w:rsidRPr="004C1685" w:rsidRDefault="00DF523B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E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026E30" w:rsidRPr="0088214B" w:rsidRDefault="00026E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FC0D62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026E30" w:rsidRDefault="00026E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026E30" w:rsidRPr="00363B8D" w:rsidRDefault="00026E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026E30" w:rsidRDefault="00026E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26E30" w:rsidRPr="004C1685" w:rsidRDefault="00026E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E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026E30" w:rsidRPr="00AE334F" w:rsidRDefault="00026E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                              </w:t>
            </w:r>
            <w:r w:rsidR="00E439F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</w:tr>
    </w:tbl>
    <w:p w:rsidR="00DF523B" w:rsidRDefault="00DF523B" w:rsidP="00DF523B"/>
    <w:p w:rsidR="00AC0F36" w:rsidRDefault="00AC0F36" w:rsidP="00FA4C30"/>
    <w:p w:rsidR="006735E2" w:rsidRDefault="006735E2">
      <w:r>
        <w:br w:type="page"/>
      </w:r>
    </w:p>
    <w:p w:rsidR="00FA4C30" w:rsidRDefault="00FA4C30" w:rsidP="00AC0F36">
      <w:r>
        <w:lastRenderedPageBreak/>
        <w:t xml:space="preserve">Study: </w:t>
      </w:r>
      <w:r w:rsidR="00AC0F36">
        <w:t>McClure 2007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FA4C30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FA4C30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FA4C30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FA4C30" w:rsidRPr="0088214B" w:rsidRDefault="00FA4C30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C30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A4C30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AF6CDF" w:rsidRPr="003F6373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FA4C30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D504C6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5937E5">
              <w:rPr>
                <w:sz w:val="20"/>
                <w:szCs w:val="20"/>
              </w:rPr>
              <w:t>Spearman’s rank correlation, Linear regression model, Quadratic model, Exponential model, LOWESS, Fractional polynomial regression</w:t>
            </w:r>
            <w:r w:rsidR="005B0767">
              <w:rPr>
                <w:sz w:val="20"/>
                <w:szCs w:val="20"/>
              </w:rPr>
              <w:t xml:space="preserve">, </w:t>
            </w:r>
            <w:r w:rsidR="005B0767" w:rsidRPr="00D504C6">
              <w:rPr>
                <w:sz w:val="20"/>
                <w:szCs w:val="20"/>
                <w:u w:val="single"/>
              </w:rPr>
              <w:t>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D504C6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bookmarkStart w:id="0" w:name="_GoBack"/>
            <w:bookmarkEnd w:id="0"/>
            <w:r>
              <w:rPr>
                <w:sz w:val="20"/>
                <w:szCs w:val="20"/>
              </w:rPr>
              <w:t>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E439F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FA4C30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E6661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FC0D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E6661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Pr="0088214B" w:rsidRDefault="00FC0D62" w:rsidP="00FC0D62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Default="00AC0FB6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Pr="0088214B" w:rsidRDefault="00FC0D62" w:rsidP="00FC0D62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Pr="004C1685" w:rsidRDefault="00AC0FB6" w:rsidP="00AC0FB6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Pr="0088214B" w:rsidRDefault="00FA4C30" w:rsidP="00FC0D6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FC0D62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Pr="004C1685" w:rsidRDefault="00AC0FB6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FA4C30" w:rsidRPr="00AE334F" w:rsidRDefault="00FA4C30" w:rsidP="00E6661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                             </w:t>
            </w:r>
            <w:r w:rsidR="000875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66615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</w:tr>
    </w:tbl>
    <w:p w:rsidR="00FA4C30" w:rsidRDefault="00FA4C30" w:rsidP="00FA4C30"/>
    <w:p w:rsidR="00FA4C30" w:rsidRDefault="00FA4C30" w:rsidP="00FA4C30"/>
    <w:p w:rsidR="006735E2" w:rsidRDefault="006735E2">
      <w:r>
        <w:br w:type="page"/>
      </w:r>
    </w:p>
    <w:p w:rsidR="00FA4C30" w:rsidRDefault="00FA4C30" w:rsidP="004936DF">
      <w:r>
        <w:lastRenderedPageBreak/>
        <w:t xml:space="preserve">Study: </w:t>
      </w:r>
      <w:r w:rsidR="00B3772E">
        <w:t>Silva 2010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FA4C30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A4C30" w:rsidRPr="00AE334F" w:rsidRDefault="00FA4C30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FA4C30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3C650E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FA4C30" w:rsidRPr="0088214B" w:rsidRDefault="00FA4C30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C30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A4C30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AF6CDF" w:rsidRPr="003F6373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FA4C30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347D96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47D96">
              <w:rPr>
                <w:sz w:val="20"/>
                <w:szCs w:val="20"/>
                <w:u w:val="single"/>
              </w:rPr>
              <w:t>Spearman’s rank correlation</w:t>
            </w:r>
            <w:r w:rsidRPr="005937E5">
              <w:rPr>
                <w:sz w:val="20"/>
                <w:szCs w:val="20"/>
              </w:rPr>
              <w:t xml:space="preserve">, Linear regression model, Quadratic model, Exponential model, </w:t>
            </w:r>
            <w:r w:rsidRPr="00347D96">
              <w:rPr>
                <w:sz w:val="20"/>
                <w:szCs w:val="20"/>
                <w:u w:val="single"/>
              </w:rPr>
              <w:t>LOWESS</w:t>
            </w:r>
            <w:r w:rsidRPr="005937E5">
              <w:rPr>
                <w:sz w:val="20"/>
                <w:szCs w:val="20"/>
              </w:rPr>
              <w:t>, Fractional polynomial regression</w:t>
            </w:r>
            <w:r w:rsidR="005B0767">
              <w:rPr>
                <w:sz w:val="20"/>
                <w:szCs w:val="20"/>
              </w:rPr>
              <w:t>,</w:t>
            </w:r>
            <w:r w:rsidR="005B0767" w:rsidRPr="005937E5">
              <w:rPr>
                <w:sz w:val="20"/>
                <w:szCs w:val="20"/>
              </w:rPr>
              <w:t xml:space="preserve"> 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DC6FEE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DC6FEE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FA4C30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08750C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88214B" w:rsidRDefault="00FA4C30" w:rsidP="003C650E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</w:t>
            </w:r>
            <w:r w:rsidR="003C650E">
              <w:rPr>
                <w:sz w:val="20"/>
                <w:szCs w:val="20"/>
              </w:rPr>
              <w:t>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88214B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C30" w:rsidRPr="004C1685" w:rsidRDefault="00DC6FEE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A4C30" w:rsidRPr="00AE334F" w:rsidRDefault="00FA4C30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Pr="0088214B" w:rsidRDefault="003C650E" w:rsidP="003C650E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Pr="0088214B" w:rsidRDefault="00FA4C30" w:rsidP="003C650E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Justification of </w:t>
            </w:r>
            <w:r w:rsidR="003C650E">
              <w:rPr>
                <w:sz w:val="20"/>
                <w:szCs w:val="20"/>
              </w:rPr>
              <w:t>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Pr="0088214B" w:rsidRDefault="00FA4C30" w:rsidP="003C650E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3C650E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FA4C30" w:rsidRPr="00363B8D" w:rsidRDefault="00FA4C30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FA4C30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4C30" w:rsidRPr="004C1685" w:rsidRDefault="00FA4C30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4C30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FA4C30" w:rsidRPr="00AE334F" w:rsidRDefault="00FA4C30" w:rsidP="00DC6FE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POINTS                                                                                                               1</w:t>
            </w:r>
            <w:r w:rsidR="002B57FE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</w:tbl>
    <w:p w:rsidR="00FA4C30" w:rsidRDefault="00FA4C30" w:rsidP="00FA4C30"/>
    <w:p w:rsidR="006735E2" w:rsidRDefault="006735E2">
      <w:r>
        <w:br w:type="page"/>
      </w:r>
    </w:p>
    <w:p w:rsidR="00CE6FA5" w:rsidRDefault="00CE6FA5" w:rsidP="00CE6FA5">
      <w:r>
        <w:lastRenderedPageBreak/>
        <w:t>Study: Volpe 2011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CE6FA5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CE6FA5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CE6FA5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CE6FA5" w:rsidRPr="0088214B" w:rsidRDefault="00CE6FA5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FA5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CE6FA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AF6CDF" w:rsidRPr="003F6373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CE6FA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56621D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5937E5">
              <w:rPr>
                <w:sz w:val="20"/>
                <w:szCs w:val="20"/>
              </w:rPr>
              <w:t xml:space="preserve">Spearman’s rank correlation, Linear regression model, </w:t>
            </w:r>
            <w:r w:rsidRPr="0056621D">
              <w:rPr>
                <w:sz w:val="20"/>
                <w:szCs w:val="20"/>
                <w:u w:val="single"/>
              </w:rPr>
              <w:t>Quadratic model</w:t>
            </w:r>
            <w:r w:rsidRPr="005937E5">
              <w:rPr>
                <w:sz w:val="20"/>
                <w:szCs w:val="20"/>
              </w:rPr>
              <w:t xml:space="preserve">, </w:t>
            </w:r>
            <w:r w:rsidRPr="0056621D">
              <w:rPr>
                <w:sz w:val="20"/>
                <w:szCs w:val="20"/>
                <w:u w:val="single"/>
              </w:rPr>
              <w:t>Exponential model</w:t>
            </w:r>
            <w:r w:rsidRPr="005937E5">
              <w:rPr>
                <w:sz w:val="20"/>
                <w:szCs w:val="20"/>
              </w:rPr>
              <w:t>, LOWESS, Fractional polynomial regression</w:t>
            </w:r>
            <w:r w:rsidR="005B0767">
              <w:rPr>
                <w:sz w:val="20"/>
                <w:szCs w:val="20"/>
              </w:rPr>
              <w:t>,</w:t>
            </w:r>
            <w:r w:rsidR="005B0767" w:rsidRPr="005937E5">
              <w:rPr>
                <w:sz w:val="20"/>
                <w:szCs w:val="20"/>
              </w:rPr>
              <w:t xml:space="preserve"> </w:t>
            </w:r>
            <w:r w:rsidR="005B0767">
              <w:rPr>
                <w:sz w:val="20"/>
                <w:szCs w:val="20"/>
              </w:rPr>
              <w:t>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CE6FA5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08750C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</w:t>
            </w:r>
            <w:r w:rsidR="00D5697C">
              <w:rPr>
                <w:sz w:val="20"/>
                <w:szCs w:val="20"/>
              </w:rPr>
              <w:t>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Pr="0088214B" w:rsidRDefault="00B35741" w:rsidP="00B35741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Pr="0088214B" w:rsidRDefault="00B35741" w:rsidP="00B35741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Pr="0088214B" w:rsidRDefault="00CE6FA5" w:rsidP="00B35741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B35741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                              </w:t>
            </w:r>
            <w:r w:rsidR="00FB7EE1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</w:tr>
    </w:tbl>
    <w:p w:rsidR="00CE6FA5" w:rsidRDefault="00CE6FA5" w:rsidP="00CE6FA5"/>
    <w:p w:rsidR="00FA4C30" w:rsidRDefault="00FA4C30" w:rsidP="00FA4C30"/>
    <w:p w:rsidR="006735E2" w:rsidRDefault="006735E2">
      <w:r>
        <w:br w:type="page"/>
      </w:r>
    </w:p>
    <w:p w:rsidR="00CE6FA5" w:rsidRDefault="00CE6FA5" w:rsidP="00CE6FA5">
      <w:r>
        <w:lastRenderedPageBreak/>
        <w:t>Study: Ye 2014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CE6FA5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CE6FA5" w:rsidRPr="00AE334F" w:rsidRDefault="00CE6FA5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3A138C" w:rsidRDefault="003A138C" w:rsidP="003A138C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3A138C" w:rsidP="003A138C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2C5897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CE6FA5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CE6FA5" w:rsidRPr="0088214B" w:rsidRDefault="00CE6FA5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6FA5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CE6FA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AF6CDF" w:rsidRPr="003F6373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CE6FA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56621D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5937E5">
              <w:rPr>
                <w:sz w:val="20"/>
                <w:szCs w:val="20"/>
              </w:rPr>
              <w:t xml:space="preserve">Spearman’s rank correlation, Linear regression model, Quadratic model, Exponential model, LOWESS, </w:t>
            </w:r>
            <w:r w:rsidRPr="0056621D">
              <w:rPr>
                <w:sz w:val="20"/>
                <w:szCs w:val="20"/>
                <w:u w:val="single"/>
              </w:rPr>
              <w:t>Fractional polynomial regression</w:t>
            </w:r>
            <w:r w:rsidR="005B0767" w:rsidRPr="005937E5">
              <w:rPr>
                <w:sz w:val="20"/>
                <w:szCs w:val="20"/>
              </w:rPr>
              <w:t xml:space="preserve"> </w:t>
            </w:r>
            <w:r w:rsidR="005B0767">
              <w:rPr>
                <w:sz w:val="20"/>
                <w:szCs w:val="20"/>
              </w:rPr>
              <w:t>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Use of </w:t>
            </w:r>
            <w:r w:rsidR="00650C1C">
              <w:rPr>
                <w:sz w:val="20"/>
                <w:szCs w:val="20"/>
              </w:rPr>
              <w:t>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CE6FA5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08750C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88214B" w:rsidRDefault="00CE6FA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88214B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6FA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Pr="0088214B" w:rsidRDefault="00D5697C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Pr="0088214B" w:rsidRDefault="00CE6FA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Justification of study </w:t>
            </w:r>
            <w:r w:rsidR="00D5697C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Pr="0088214B" w:rsidRDefault="00CE6FA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D5697C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CE6FA5" w:rsidRPr="00363B8D" w:rsidRDefault="00CE6FA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CE6FA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E6FA5" w:rsidRPr="004C1685" w:rsidRDefault="00CE6FA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E6FA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CE6FA5" w:rsidRPr="00AE334F" w:rsidRDefault="00CE6FA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</w:t>
            </w:r>
            <w:r w:rsidR="000875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</w:t>
            </w:r>
            <w:r w:rsidR="002C5897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</w:tr>
    </w:tbl>
    <w:p w:rsidR="00CE6FA5" w:rsidRDefault="00CE6FA5" w:rsidP="00CE6FA5"/>
    <w:p w:rsidR="00D376F5" w:rsidRDefault="00D376F5" w:rsidP="00D376F5"/>
    <w:p w:rsidR="006735E2" w:rsidRDefault="006735E2">
      <w:r>
        <w:br w:type="page"/>
      </w:r>
    </w:p>
    <w:p w:rsidR="00D376F5" w:rsidRDefault="00D376F5" w:rsidP="00D376F5">
      <w:r>
        <w:lastRenderedPageBreak/>
        <w:t>Study: Zizza 2014</w:t>
      </w:r>
    </w:p>
    <w:tbl>
      <w:tblPr>
        <w:tblW w:w="8825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369"/>
        <w:gridCol w:w="3613"/>
        <w:gridCol w:w="1843"/>
      </w:tblGrid>
      <w:tr w:rsidR="00D376F5" w:rsidRPr="004C1685" w:rsidTr="006A7D39">
        <w:trPr>
          <w:trHeight w:val="663"/>
          <w:jc w:val="center"/>
        </w:trPr>
        <w:tc>
          <w:tcPr>
            <w:tcW w:w="33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376F5" w:rsidRPr="00AE334F" w:rsidRDefault="00D376F5" w:rsidP="006A7D39"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Evaluation criterion </w:t>
            </w:r>
          </w:p>
        </w:tc>
        <w:tc>
          <w:tcPr>
            <w:tcW w:w="36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D376F5" w:rsidRPr="00AE334F" w:rsidRDefault="0008750C" w:rsidP="0008750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ategories</w:t>
            </w:r>
          </w:p>
        </w:tc>
        <w:tc>
          <w:tcPr>
            <w:tcW w:w="184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376F5" w:rsidRPr="00AE334F" w:rsidRDefault="00D376F5" w:rsidP="006A7D39">
            <w:pPr>
              <w:pStyle w:val="Default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Points</w:t>
            </w:r>
          </w:p>
        </w:tc>
      </w:tr>
      <w:tr w:rsidR="00D376F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376F5" w:rsidRPr="00AE334F" w:rsidRDefault="00D376F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Cross-sectional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Sample siz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80% units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8</w:t>
            </w:r>
            <w:r w:rsidRPr="0088214B">
              <w:rPr>
                <w:sz w:val="20"/>
                <w:szCs w:val="20"/>
              </w:rPr>
              <w:t>0% unit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D6372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inclusion of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data aggregatio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735E2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than below</w:t>
            </w:r>
          </w:p>
          <w:p w:rsidR="006735E2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>, State</w:t>
            </w:r>
          </w:p>
          <w:p w:rsidR="00D376F5" w:rsidRPr="0088214B" w:rsidRDefault="006735E2" w:rsidP="006735E2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Nation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Level of inference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Individual</w:t>
            </w:r>
            <w:r w:rsidR="004859DF">
              <w:rPr>
                <w:sz w:val="20"/>
                <w:szCs w:val="20"/>
              </w:rPr>
              <w:t xml:space="preserve"> or unclear</w:t>
            </w:r>
          </w:p>
          <w:p w:rsidR="00D376F5" w:rsidRPr="0088214B" w:rsidRDefault="00D376F5" w:rsidP="004859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Ecologic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respecification of ecologic unit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 of interest included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76F5" w:rsidRPr="004C1685" w:rsidTr="006A7D39">
        <w:trPr>
          <w:trHeight w:val="32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D376F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ata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AF6CDF" w:rsidRPr="003F6373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Inadequate</w:t>
            </w:r>
          </w:p>
          <w:p w:rsidR="00D376F5" w:rsidRPr="0088214B" w:rsidRDefault="00AF6CDF" w:rsidP="00AF6CD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3F6373">
              <w:rPr>
                <w:sz w:val="20"/>
                <w:szCs w:val="20"/>
              </w:rPr>
              <w:t>Adequate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376F5" w:rsidRPr="00AE334F" w:rsidRDefault="00D376F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STATISTICAL METHODOLOGY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Analytic methodology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56621D" w:rsidP="005B0767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5937E5">
              <w:rPr>
                <w:sz w:val="20"/>
                <w:szCs w:val="20"/>
              </w:rPr>
              <w:t>Spearman’s rank correlation, Linear regression model, Quadratic model, Exponential model, LOWESS, Fractional polynomial regression</w:t>
            </w:r>
            <w:r w:rsidR="005B0767">
              <w:rPr>
                <w:sz w:val="20"/>
                <w:szCs w:val="20"/>
              </w:rPr>
              <w:t xml:space="preserve">, </w:t>
            </w:r>
            <w:r w:rsidR="005B0767" w:rsidRPr="0056621D">
              <w:rPr>
                <w:sz w:val="20"/>
                <w:szCs w:val="20"/>
                <w:u w:val="single"/>
              </w:rPr>
              <w:t>Piecewise regression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56621D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Validity of regression 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650C1C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:rsidR="00650C1C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</w:t>
            </w:r>
          </w:p>
          <w:p w:rsidR="00D376F5" w:rsidRPr="0088214B" w:rsidRDefault="00650C1C" w:rsidP="00650C1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+ clinical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08750C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376F5" w:rsidRPr="004C1685" w:rsidTr="006A7D39">
        <w:trPr>
          <w:trHeight w:val="578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88214B" w:rsidRDefault="00D376F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>P</w:t>
            </w:r>
            <w:r w:rsidR="00D5697C">
              <w:rPr>
                <w:sz w:val="20"/>
                <w:szCs w:val="20"/>
              </w:rPr>
              <w:t>roper adjustment for covariates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88214B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376F5" w:rsidRPr="004C1685" w:rsidRDefault="00FB7EE1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376F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376F5" w:rsidRPr="00AE334F" w:rsidRDefault="00D376F5" w:rsidP="006A7D3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AE334F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</w:t>
            </w:r>
          </w:p>
        </w:tc>
      </w:tr>
      <w:tr w:rsidR="00D376F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76F5" w:rsidRPr="0088214B" w:rsidRDefault="00D5697C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ment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363B8D" w:rsidRDefault="00D376F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376F5" w:rsidRPr="0088214B" w:rsidRDefault="00D5697C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of study design</w:t>
            </w:r>
          </w:p>
        </w:tc>
        <w:tc>
          <w:tcPr>
            <w:tcW w:w="361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363B8D" w:rsidRDefault="00D376F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333"/>
          <w:jc w:val="center"/>
        </w:trPr>
        <w:tc>
          <w:tcPr>
            <w:tcW w:w="3369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D376F5" w:rsidRPr="0088214B" w:rsidRDefault="00D376F5" w:rsidP="00D5697C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88214B">
              <w:rPr>
                <w:sz w:val="20"/>
                <w:szCs w:val="20"/>
              </w:rPr>
              <w:t xml:space="preserve">Discussion of cross-level bias </w:t>
            </w:r>
            <w:r w:rsidR="00D5697C">
              <w:rPr>
                <w:sz w:val="20"/>
                <w:szCs w:val="20"/>
              </w:rPr>
              <w:t>and limitations</w:t>
            </w:r>
          </w:p>
        </w:tc>
        <w:tc>
          <w:tcPr>
            <w:tcW w:w="361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:rsidR="00D376F5" w:rsidRPr="00363B8D" w:rsidRDefault="00D376F5" w:rsidP="006A7D39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4" w:space="0" w:color="auto"/>
              <w:right w:val="single" w:sz="6" w:space="0" w:color="000000"/>
            </w:tcBorders>
          </w:tcPr>
          <w:p w:rsidR="00D376F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376F5" w:rsidRPr="004C1685" w:rsidRDefault="00D376F5" w:rsidP="006A7D39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376F5" w:rsidRPr="004C1685" w:rsidTr="006A7D39">
        <w:trPr>
          <w:trHeight w:val="335"/>
          <w:jc w:val="center"/>
        </w:trPr>
        <w:tc>
          <w:tcPr>
            <w:tcW w:w="882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B8B7" w:themeFill="accent2" w:themeFillTint="66"/>
            <w:vAlign w:val="center"/>
          </w:tcPr>
          <w:p w:rsidR="00D376F5" w:rsidRPr="00AE334F" w:rsidRDefault="00D376F5" w:rsidP="00DD637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OINTS                                                                                                               </w:t>
            </w:r>
            <w:r w:rsidR="00FB7EE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DD6372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</w:tbl>
    <w:p w:rsidR="00D376F5" w:rsidRDefault="00D376F5" w:rsidP="00D376F5"/>
    <w:p w:rsidR="00075BD1" w:rsidRDefault="00075BD1"/>
    <w:sectPr w:rsidR="00075BD1" w:rsidSect="0000299A">
      <w:footerReference w:type="default" r:id="rId8"/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1A5" w:rsidRDefault="001951A5" w:rsidP="002F6142">
      <w:pPr>
        <w:spacing w:after="0" w:line="240" w:lineRule="auto"/>
      </w:pPr>
      <w:r>
        <w:separator/>
      </w:r>
    </w:p>
  </w:endnote>
  <w:endnote w:type="continuationSeparator" w:id="0">
    <w:p w:rsidR="001951A5" w:rsidRDefault="001951A5" w:rsidP="002F6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173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6142" w:rsidRDefault="002F61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DF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F6142" w:rsidRDefault="002F61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1A5" w:rsidRDefault="001951A5" w:rsidP="002F6142">
      <w:pPr>
        <w:spacing w:after="0" w:line="240" w:lineRule="auto"/>
      </w:pPr>
      <w:r>
        <w:separator/>
      </w:r>
    </w:p>
  </w:footnote>
  <w:footnote w:type="continuationSeparator" w:id="0">
    <w:p w:rsidR="001951A5" w:rsidRDefault="001951A5" w:rsidP="002F6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334"/>
    <w:rsid w:val="0000299A"/>
    <w:rsid w:val="00017F3F"/>
    <w:rsid w:val="00026E30"/>
    <w:rsid w:val="000562C5"/>
    <w:rsid w:val="00075BD1"/>
    <w:rsid w:val="0008750C"/>
    <w:rsid w:val="001951A5"/>
    <w:rsid w:val="001A2A20"/>
    <w:rsid w:val="001F1D0F"/>
    <w:rsid w:val="00234DFB"/>
    <w:rsid w:val="00242EC5"/>
    <w:rsid w:val="002B57FE"/>
    <w:rsid w:val="002C16E1"/>
    <w:rsid w:val="002C5897"/>
    <w:rsid w:val="002E46F8"/>
    <w:rsid w:val="002E78EC"/>
    <w:rsid w:val="002F6142"/>
    <w:rsid w:val="00347D96"/>
    <w:rsid w:val="003A138C"/>
    <w:rsid w:val="003C650E"/>
    <w:rsid w:val="003F747C"/>
    <w:rsid w:val="004859DF"/>
    <w:rsid w:val="004936DF"/>
    <w:rsid w:val="00564400"/>
    <w:rsid w:val="0056621D"/>
    <w:rsid w:val="005832CA"/>
    <w:rsid w:val="005937E5"/>
    <w:rsid w:val="005B0767"/>
    <w:rsid w:val="005C139B"/>
    <w:rsid w:val="005F3005"/>
    <w:rsid w:val="00650C1C"/>
    <w:rsid w:val="006735E2"/>
    <w:rsid w:val="0067548E"/>
    <w:rsid w:val="00695B82"/>
    <w:rsid w:val="006F5D37"/>
    <w:rsid w:val="0070484D"/>
    <w:rsid w:val="007B5E72"/>
    <w:rsid w:val="00843468"/>
    <w:rsid w:val="00916960"/>
    <w:rsid w:val="00A84C0B"/>
    <w:rsid w:val="00AA0C60"/>
    <w:rsid w:val="00AB7594"/>
    <w:rsid w:val="00AC0F36"/>
    <w:rsid w:val="00AC0FB6"/>
    <w:rsid w:val="00AE00D0"/>
    <w:rsid w:val="00AF6CDF"/>
    <w:rsid w:val="00B25334"/>
    <w:rsid w:val="00B35741"/>
    <w:rsid w:val="00B3772E"/>
    <w:rsid w:val="00B7774B"/>
    <w:rsid w:val="00BE01CB"/>
    <w:rsid w:val="00C17177"/>
    <w:rsid w:val="00C56417"/>
    <w:rsid w:val="00C678D8"/>
    <w:rsid w:val="00CE0108"/>
    <w:rsid w:val="00CE6FA5"/>
    <w:rsid w:val="00D376F5"/>
    <w:rsid w:val="00D4214C"/>
    <w:rsid w:val="00D504C6"/>
    <w:rsid w:val="00D5697C"/>
    <w:rsid w:val="00DB3500"/>
    <w:rsid w:val="00DC2394"/>
    <w:rsid w:val="00DC6FEE"/>
    <w:rsid w:val="00DD6372"/>
    <w:rsid w:val="00DF523B"/>
    <w:rsid w:val="00E439F1"/>
    <w:rsid w:val="00E66615"/>
    <w:rsid w:val="00EA02E9"/>
    <w:rsid w:val="00F12827"/>
    <w:rsid w:val="00F60BC1"/>
    <w:rsid w:val="00F87205"/>
    <w:rsid w:val="00FA00B3"/>
    <w:rsid w:val="00FA4C30"/>
    <w:rsid w:val="00FB7EE1"/>
    <w:rsid w:val="00FC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533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F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142"/>
  </w:style>
  <w:style w:type="paragraph" w:styleId="Footer">
    <w:name w:val="footer"/>
    <w:basedOn w:val="Normal"/>
    <w:link w:val="FooterChar"/>
    <w:uiPriority w:val="99"/>
    <w:unhideWhenUsed/>
    <w:rsid w:val="002F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142"/>
  </w:style>
  <w:style w:type="paragraph" w:styleId="BalloonText">
    <w:name w:val="Balloon Text"/>
    <w:basedOn w:val="Normal"/>
    <w:link w:val="BalloonTextChar"/>
    <w:uiPriority w:val="99"/>
    <w:semiHidden/>
    <w:unhideWhenUsed/>
    <w:rsid w:val="00E66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533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F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142"/>
  </w:style>
  <w:style w:type="paragraph" w:styleId="Footer">
    <w:name w:val="footer"/>
    <w:basedOn w:val="Normal"/>
    <w:link w:val="FooterChar"/>
    <w:uiPriority w:val="99"/>
    <w:unhideWhenUsed/>
    <w:rsid w:val="002F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142"/>
  </w:style>
  <w:style w:type="paragraph" w:styleId="BalloonText">
    <w:name w:val="Balloon Text"/>
    <w:basedOn w:val="Normal"/>
    <w:link w:val="BalloonTextChar"/>
    <w:uiPriority w:val="99"/>
    <w:semiHidden/>
    <w:unhideWhenUsed/>
    <w:rsid w:val="00E66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0CAF2B-81C2-4EC5-A5BA-130DCB3A3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8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RAN LAZAGA, Ana Pilar</dc:creator>
  <cp:lastModifiedBy>BETRAN LAZAGA, Ana Pilar</cp:lastModifiedBy>
  <cp:revision>5</cp:revision>
  <cp:lastPrinted>2014-08-18T15:13:00Z</cp:lastPrinted>
  <dcterms:created xsi:type="dcterms:W3CDTF">2014-10-30T11:15:00Z</dcterms:created>
  <dcterms:modified xsi:type="dcterms:W3CDTF">2014-11-10T11:47:00Z</dcterms:modified>
</cp:coreProperties>
</file>